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02250" w14:textId="74039DF9" w:rsidR="00FC1087" w:rsidRPr="007A579A" w:rsidRDefault="00654E8F" w:rsidP="007A579A">
      <w:pPr>
        <w:pStyle w:val="SupplementaryMaterial"/>
        <w:rPr>
          <w:b w:val="0"/>
        </w:rPr>
      </w:pPr>
      <w:r w:rsidRPr="001549D3">
        <w:t>Supplementary Material</w:t>
      </w:r>
    </w:p>
    <w:p w14:paraId="2D5F8C59" w14:textId="239099C4" w:rsidR="00FC1087" w:rsidRPr="00994A3D" w:rsidRDefault="00FC1087" w:rsidP="00FC1087">
      <w:pPr>
        <w:pStyle w:val="1"/>
        <w:numPr>
          <w:ilvl w:val="0"/>
          <w:numId w:val="0"/>
        </w:numPr>
        <w:ind w:left="567" w:hanging="567"/>
        <w:rPr>
          <w:rFonts w:hint="eastAsia"/>
          <w:lang w:eastAsia="zh-CN"/>
        </w:rPr>
      </w:pPr>
      <w:r w:rsidRPr="00994A3D">
        <w:t xml:space="preserve">Supplementary </w:t>
      </w:r>
      <w:r w:rsidR="005D3B72">
        <w:t>T</w:t>
      </w:r>
      <w:r w:rsidRPr="00994A3D">
        <w:t>able</w:t>
      </w:r>
      <w:r>
        <w:t xml:space="preserve">1 </w:t>
      </w:r>
      <w:proofErr w:type="spellStart"/>
      <w:r w:rsidR="00B52EDD" w:rsidRPr="00B52EDD">
        <w:t>qRT</w:t>
      </w:r>
      <w:proofErr w:type="spellEnd"/>
      <w:r w:rsidR="00B52EDD" w:rsidRPr="00B52EDD">
        <w:t xml:space="preserve">-PCR primers for </w:t>
      </w:r>
      <w:r w:rsidR="005D3B72" w:rsidRPr="005D3B72">
        <w:t>DEG</w:t>
      </w:r>
      <w:r w:rsidR="005D3B72">
        <w:t xml:space="preserve"> and AS</w:t>
      </w:r>
      <w:r w:rsidR="005D3B72" w:rsidRPr="005D3B72">
        <w:t>.</w:t>
      </w:r>
    </w:p>
    <w:tbl>
      <w:tblPr>
        <w:tblW w:w="7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3910"/>
      </w:tblGrid>
      <w:tr w:rsidR="00B52EDD" w:rsidRPr="00B52EDD" w14:paraId="3A4A0692" w14:textId="77777777" w:rsidTr="000E5F32">
        <w:trPr>
          <w:trHeight w:val="340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34696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BBD79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Primer</w:t>
            </w:r>
          </w:p>
        </w:tc>
        <w:tc>
          <w:tcPr>
            <w:tcW w:w="39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4A0FB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Sequence (5'-3')</w:t>
            </w:r>
          </w:p>
        </w:tc>
      </w:tr>
      <w:tr w:rsidR="000E5F32" w:rsidRPr="00B52EDD" w14:paraId="3C8953E0" w14:textId="77777777" w:rsidTr="000E5F32">
        <w:trPr>
          <w:trHeight w:val="300"/>
        </w:trPr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208D6EF9" w14:textId="2AAE95D3" w:rsidR="000E5F32" w:rsidRPr="000E5F32" w:rsidRDefault="000E5F32" w:rsidP="00B52EDD">
            <w:pPr>
              <w:spacing w:before="0" w:after="0"/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</w:pPr>
            <w:r w:rsidRPr="000E5F32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D</w:t>
            </w:r>
            <w:r w:rsidRPr="000E5F3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EG primers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6CE71069" w14:textId="77777777" w:rsidR="000E5F32" w:rsidRPr="00B52EDD" w:rsidRDefault="000E5F32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1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776D70B2" w14:textId="77777777" w:rsidR="000E5F32" w:rsidRPr="00B52EDD" w:rsidRDefault="000E5F32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52EDD" w:rsidRPr="00B52EDD" w14:paraId="1517F615" w14:textId="77777777" w:rsidTr="000E5F32">
        <w:trPr>
          <w:trHeight w:val="300"/>
        </w:trPr>
        <w:tc>
          <w:tcPr>
            <w:tcW w:w="22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AEB2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GAPDH(Rat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B0D8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2EB4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TCTCTTGTGACAAAGTGGACA</w:t>
            </w:r>
          </w:p>
        </w:tc>
      </w:tr>
      <w:tr w:rsidR="00B52EDD" w:rsidRPr="00B52EDD" w14:paraId="3C397902" w14:textId="77777777" w:rsidTr="000E5F32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5348498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9F8A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2605812E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CCCATTCTCAGCCTTGACTGT</w:t>
            </w:r>
          </w:p>
        </w:tc>
      </w:tr>
      <w:tr w:rsidR="00B52EDD" w:rsidRPr="00B52EDD" w14:paraId="796E32B3" w14:textId="77777777" w:rsidTr="000E5F32">
        <w:trPr>
          <w:trHeight w:val="300"/>
        </w:trPr>
        <w:tc>
          <w:tcPr>
            <w:tcW w:w="2268" w:type="dxa"/>
            <w:vMerge w:val="restart"/>
            <w:shd w:val="clear" w:color="000000" w:fill="FFFFFF"/>
            <w:noWrap/>
            <w:vAlign w:val="center"/>
            <w:hideMark/>
          </w:tcPr>
          <w:p w14:paraId="03E41D8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PC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D17F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vAlign w:val="center"/>
            <w:hideMark/>
          </w:tcPr>
          <w:p w14:paraId="659DFFE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CCACCTCTAGACGCCTACTC</w:t>
            </w:r>
          </w:p>
        </w:tc>
      </w:tr>
      <w:tr w:rsidR="00B52EDD" w:rsidRPr="00B52EDD" w14:paraId="1F862932" w14:textId="77777777" w:rsidTr="000E5F32">
        <w:trPr>
          <w:trHeight w:val="300"/>
        </w:trPr>
        <w:tc>
          <w:tcPr>
            <w:tcW w:w="2268" w:type="dxa"/>
            <w:vMerge/>
            <w:vAlign w:val="center"/>
            <w:hideMark/>
          </w:tcPr>
          <w:p w14:paraId="139C06A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8C1E2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41F2ED4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GTGCATCATGGCAAAGTGAG</w:t>
            </w:r>
          </w:p>
        </w:tc>
      </w:tr>
      <w:tr w:rsidR="00B52EDD" w:rsidRPr="00B52EDD" w14:paraId="162FE496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78E7198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Ep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CC7E3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4412897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TGACCTGGAACATGACTTA</w:t>
            </w:r>
          </w:p>
        </w:tc>
      </w:tr>
      <w:tr w:rsidR="00B52EDD" w:rsidRPr="00B52EDD" w14:paraId="62AB3FC4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4660FFD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4DC6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6C79BA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GACCTTAGCAATTCTGACA</w:t>
            </w:r>
          </w:p>
        </w:tc>
      </w:tr>
      <w:tr w:rsidR="00B52EDD" w:rsidRPr="00B52EDD" w14:paraId="0DC9F4E8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EBA23D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Oas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D9638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0C78B52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GGAACTCAGGAGCACCCC</w:t>
            </w:r>
          </w:p>
        </w:tc>
      </w:tr>
      <w:tr w:rsidR="00B52EDD" w:rsidRPr="00B52EDD" w14:paraId="54BA1F50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17C51F0E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52D7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8EDC56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GGACAGTATCTCGGAAGCA</w:t>
            </w:r>
          </w:p>
        </w:tc>
      </w:tr>
      <w:tr w:rsidR="00B52EDD" w:rsidRPr="00B52EDD" w14:paraId="739A48DE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035018B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M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086A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04CAD00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AACGTGCATGTAATGGTT</w:t>
            </w:r>
          </w:p>
        </w:tc>
      </w:tr>
      <w:tr w:rsidR="00B52EDD" w:rsidRPr="00B52EDD" w14:paraId="6874ED1C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00EA67A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861F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FF22B5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GAGGTAAGGCTGTGGAA</w:t>
            </w:r>
          </w:p>
        </w:tc>
      </w:tr>
      <w:tr w:rsidR="00B52EDD" w:rsidRPr="00B52EDD" w14:paraId="4CD2FD5C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8B942D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Mx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5C24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D3B73B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CCCTGTCCTTTCCTGTG</w:t>
            </w:r>
          </w:p>
        </w:tc>
      </w:tr>
      <w:tr w:rsidR="00B52EDD" w:rsidRPr="00B52EDD" w14:paraId="426AFB0C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554E9002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7718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4CCBD30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ATGGGGAGAAGTTTCTGGT</w:t>
            </w:r>
          </w:p>
        </w:tc>
      </w:tr>
      <w:tr w:rsidR="00B52EDD" w:rsidRPr="00B52EDD" w14:paraId="1C3A2210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D2DD6D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Lc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98145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F51B28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ACAGGGTGACTTTGAAGTA</w:t>
            </w:r>
          </w:p>
        </w:tc>
      </w:tr>
      <w:tr w:rsidR="00B52EDD" w:rsidRPr="00B52EDD" w14:paraId="0FDD5205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7D397B7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2017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C3ECA2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TCAGATACAGAGCTACGAT</w:t>
            </w:r>
          </w:p>
        </w:tc>
      </w:tr>
      <w:tr w:rsidR="00B52EDD" w:rsidRPr="00B52EDD" w14:paraId="1DE5FC7C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8A0516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Lfi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E954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3C90E67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GCGGTTGGTTGAAGATG</w:t>
            </w:r>
          </w:p>
        </w:tc>
      </w:tr>
      <w:tr w:rsidR="00B52EDD" w:rsidRPr="00B52EDD" w14:paraId="35893852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1B13DCB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063C4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E426E2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GTCAGCCTCTCCTGTATT</w:t>
            </w:r>
          </w:p>
        </w:tc>
      </w:tr>
      <w:tr w:rsidR="00B52EDD" w:rsidRPr="00B52EDD" w14:paraId="5FD576E3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C426D5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Bcl7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899D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06E37A3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TCATCAGCCTTGGCTTC</w:t>
            </w:r>
          </w:p>
        </w:tc>
      </w:tr>
      <w:tr w:rsidR="00B52EDD" w:rsidRPr="00B52EDD" w14:paraId="20BF3F35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1B3EBE8E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10A2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B8E64D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GATAACAGCAACCAGAGC</w:t>
            </w:r>
          </w:p>
        </w:tc>
      </w:tr>
      <w:tr w:rsidR="00B52EDD" w:rsidRPr="00B52EDD" w14:paraId="69A095FA" w14:textId="77777777" w:rsidTr="000E5F32">
        <w:trPr>
          <w:trHeight w:val="32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3E8A998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Bcl7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F282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3742448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ACTTGTAGATTCGTAGGGATG</w:t>
            </w:r>
          </w:p>
        </w:tc>
      </w:tr>
      <w:tr w:rsidR="00B52EDD" w:rsidRPr="00B52EDD" w14:paraId="2CB42D5C" w14:textId="77777777" w:rsidTr="000E5F32">
        <w:trPr>
          <w:trHeight w:val="320"/>
        </w:trPr>
        <w:tc>
          <w:tcPr>
            <w:tcW w:w="2268" w:type="dxa"/>
            <w:vMerge/>
            <w:vAlign w:val="center"/>
            <w:hideMark/>
          </w:tcPr>
          <w:p w14:paraId="50A67E0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D7CB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37E6CF8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AAATGGGTGACCGTTGG</w:t>
            </w:r>
          </w:p>
        </w:tc>
      </w:tr>
      <w:tr w:rsidR="000E5F32" w:rsidRPr="00B52EDD" w14:paraId="1ABA3F3F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5894F8C6" w14:textId="1CD0D41D" w:rsidR="000E5F32" w:rsidRPr="000E5F32" w:rsidRDefault="000E5F32" w:rsidP="00B52E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E5F32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</w:t>
            </w:r>
            <w:r w:rsidRPr="000E5F3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 prime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18AD0D" w14:textId="77777777" w:rsidR="000E5F32" w:rsidRPr="00B52EDD" w:rsidRDefault="000E5F32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5BB3C5DB" w14:textId="77777777" w:rsidR="000E5F32" w:rsidRPr="00B52EDD" w:rsidRDefault="000E5F32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B52EDD" w:rsidRPr="00B52EDD" w14:paraId="1B451B95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CE88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Rhot1-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26A0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59A4B3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CATGTACCCGCACGTGACA</w:t>
            </w:r>
          </w:p>
        </w:tc>
      </w:tr>
      <w:tr w:rsidR="00B52EDD" w:rsidRPr="00B52EDD" w14:paraId="532EE520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3FF45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Rhot1-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DF6A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E3BB22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TCTTAACAGGCACGTGACA</w:t>
            </w:r>
          </w:p>
        </w:tc>
      </w:tr>
      <w:tr w:rsidR="00B52EDD" w:rsidRPr="00B52EDD" w14:paraId="468217CC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18DDC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Rhot1-M/AS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02183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D685498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CAAAGACAGTAGCACCA</w:t>
            </w:r>
          </w:p>
        </w:tc>
      </w:tr>
      <w:tr w:rsidR="00B52EDD" w:rsidRPr="00B52EDD" w14:paraId="09A8B0B6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7B90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Wwp2-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E1820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B45390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CTCTACCAGTCTTCGAGTGC</w:t>
            </w:r>
          </w:p>
        </w:tc>
      </w:tr>
      <w:tr w:rsidR="00B52EDD" w:rsidRPr="00B52EDD" w14:paraId="76C5B002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8FE55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Wwp2-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D654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802997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AATGTGGAATCTTCGAGTGC</w:t>
            </w:r>
          </w:p>
        </w:tc>
      </w:tr>
      <w:tr w:rsidR="00B52EDD" w:rsidRPr="00B52EDD" w14:paraId="4BE39230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FE37C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Wwp2-M/AS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DF13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0B0B4F08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CCAAGGGATCATGGTCAG</w:t>
            </w:r>
          </w:p>
        </w:tc>
      </w:tr>
      <w:tr w:rsidR="00B52EDD" w:rsidRPr="00B52EDD" w14:paraId="38CD123A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C22B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Eea1- M/A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7B9F5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689BB71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ATTCATCAGCAACTCCT</w:t>
            </w:r>
          </w:p>
        </w:tc>
      </w:tr>
      <w:tr w:rsidR="00B52EDD" w:rsidRPr="00B52EDD" w14:paraId="0EDBD8BF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411F7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Eea1-AS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14E1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6FD4F6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ACTTCTTTTTCTCTGAAGAAC</w:t>
            </w:r>
          </w:p>
        </w:tc>
      </w:tr>
      <w:tr w:rsidR="00B52EDD" w:rsidRPr="00B52EDD" w14:paraId="57DD09AD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6BEF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Eea1-M 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8468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64A638C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GATGAAACCCTCTGAAGAAC</w:t>
            </w:r>
          </w:p>
        </w:tc>
      </w:tr>
      <w:tr w:rsidR="00B52EDD" w:rsidRPr="00B52EDD" w14:paraId="782C9DC2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9147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utc</w:t>
            </w:r>
            <w:proofErr w:type="spellEnd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- 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22817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2CCE0F4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TCCACAGAGATCCAATGGCA</w:t>
            </w:r>
          </w:p>
        </w:tc>
      </w:tr>
      <w:tr w:rsidR="00B52EDD" w:rsidRPr="00B52EDD" w14:paraId="44337AD9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AD178E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utc</w:t>
            </w:r>
            <w:proofErr w:type="spellEnd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-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D9AF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8DFFE80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TGGTTCAAGATCCAATGGCA</w:t>
            </w:r>
          </w:p>
        </w:tc>
      </w:tr>
      <w:tr w:rsidR="00B52EDD" w:rsidRPr="00B52EDD" w14:paraId="759C4E1C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CA48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utc</w:t>
            </w:r>
            <w:proofErr w:type="spellEnd"/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-M/AS 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40DD1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B6F3DA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GGTCTGTGAGCTGCTTTATG</w:t>
            </w:r>
          </w:p>
        </w:tc>
      </w:tr>
      <w:tr w:rsidR="00B52EDD" w:rsidRPr="00B52EDD" w14:paraId="29235C45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6D757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 xml:space="preserve">Rab1a - M/A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413D3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63D623AC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TCTCCAGCCCAGACCAT</w:t>
            </w:r>
          </w:p>
        </w:tc>
      </w:tr>
      <w:tr w:rsidR="00B52EDD" w:rsidRPr="00B52EDD" w14:paraId="7FA884F6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97944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Rab1a -AS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20B0D3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72C759A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GCACACATACCAGATCACTG</w:t>
            </w:r>
          </w:p>
        </w:tc>
      </w:tr>
      <w:tr w:rsidR="00B52EDD" w:rsidRPr="00B52EDD" w14:paraId="4E983EFC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1C07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Rab1a -M -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23D47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65357361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AGGTGACACCAGATCACTG</w:t>
            </w:r>
          </w:p>
        </w:tc>
      </w:tr>
      <w:tr w:rsidR="00B52EDD" w:rsidRPr="00B52EDD" w14:paraId="61E35BFF" w14:textId="77777777" w:rsidTr="000E5F32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B51A52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raf3-M/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F8E4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5EC25FD5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CAGCAGCATCAGGTCAGA</w:t>
            </w:r>
          </w:p>
        </w:tc>
      </w:tr>
      <w:tr w:rsidR="00B52EDD" w:rsidRPr="00B52EDD" w14:paraId="35CEE5D5" w14:textId="77777777" w:rsidTr="000E5F32">
        <w:trPr>
          <w:trHeight w:val="32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D3BDF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raf3-AS-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ECBFB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E41A39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AAGTCTTACTAGCAGGGAG</w:t>
            </w:r>
          </w:p>
        </w:tc>
      </w:tr>
      <w:tr w:rsidR="00B52EDD" w:rsidRPr="00B52EDD" w14:paraId="462F6A45" w14:textId="77777777" w:rsidTr="000E5F32">
        <w:trPr>
          <w:trHeight w:val="320"/>
        </w:trPr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53F026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Traf3-M -R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30BE7D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91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08B5B4" w14:textId="77777777" w:rsidR="00B52EDD" w:rsidRPr="00B52EDD" w:rsidRDefault="00B52EDD" w:rsidP="00B52ED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52EDD">
              <w:rPr>
                <w:rFonts w:eastAsia="等线" w:cs="Times New Roman"/>
                <w:color w:val="000000"/>
                <w:szCs w:val="24"/>
                <w:lang w:eastAsia="zh-CN"/>
              </w:rPr>
              <w:t>ACGTGCAGGGCCTAGCAGGGAG</w:t>
            </w:r>
          </w:p>
        </w:tc>
      </w:tr>
    </w:tbl>
    <w:p w14:paraId="4584326A" w14:textId="5950FC77" w:rsidR="00FC1087" w:rsidRDefault="00FC1087" w:rsidP="00654E8F">
      <w:pPr>
        <w:spacing w:before="240"/>
      </w:pPr>
    </w:p>
    <w:p w14:paraId="12F23FA5" w14:textId="5369A69D" w:rsidR="005D3B72" w:rsidRDefault="00925A51" w:rsidP="00654E8F">
      <w:pPr>
        <w:spacing w:before="240"/>
        <w:rPr>
          <w:rFonts w:eastAsia="Cambria" w:cs="Times New Roman"/>
          <w:b/>
          <w:szCs w:val="24"/>
        </w:rPr>
      </w:pPr>
      <w:hyperlink r:id="rId8" w:history="1">
        <w:r w:rsidR="005D3B72" w:rsidRPr="00925A51">
          <w:rPr>
            <w:rStyle w:val="afc"/>
            <w:rFonts w:eastAsia="Cambria" w:cs="Times New Roman"/>
            <w:b/>
            <w:szCs w:val="24"/>
          </w:rPr>
          <w:t>Supplementary Table</w:t>
        </w:r>
        <w:r w:rsidR="005D3B72" w:rsidRPr="00925A51">
          <w:rPr>
            <w:rStyle w:val="afc"/>
            <w:rFonts w:eastAsia="Cambria" w:cs="Times New Roman"/>
            <w:b/>
            <w:szCs w:val="24"/>
          </w:rPr>
          <w:t xml:space="preserve"> </w:t>
        </w:r>
        <w:r w:rsidR="005D3B72" w:rsidRPr="00925A51">
          <w:rPr>
            <w:rStyle w:val="afc"/>
            <w:rFonts w:eastAsia="Cambria" w:cs="Times New Roman"/>
            <w:b/>
            <w:szCs w:val="24"/>
          </w:rPr>
          <w:t>2</w:t>
        </w:r>
        <w:r w:rsidR="005D3B72" w:rsidRPr="00925A51">
          <w:rPr>
            <w:rStyle w:val="afc"/>
            <w:rFonts w:eastAsia="Cambria" w:cs="Times New Roman"/>
            <w:b/>
            <w:szCs w:val="24"/>
          </w:rPr>
          <w:t xml:space="preserve"> PCBP1</w:t>
        </w:r>
        <w:r w:rsidR="005D3B72" w:rsidRPr="00925A51">
          <w:rPr>
            <w:rStyle w:val="afc"/>
            <w:rFonts w:eastAsia="Cambria" w:cs="Times New Roman"/>
            <w:b/>
            <w:szCs w:val="24"/>
          </w:rPr>
          <w:t>-OE versus Ctrl DEGs</w:t>
        </w:r>
      </w:hyperlink>
      <w:r>
        <w:rPr>
          <w:rFonts w:eastAsia="Cambria" w:cs="Times New Roman"/>
          <w:b/>
          <w:szCs w:val="24"/>
        </w:rPr>
        <w:t>(See Excel File</w:t>
      </w:r>
      <w:r w:rsidR="000E5F32">
        <w:rPr>
          <w:rFonts w:eastAsia="Cambria" w:cs="Times New Roman"/>
          <w:b/>
          <w:szCs w:val="24"/>
        </w:rPr>
        <w:t xml:space="preserve"> </w:t>
      </w:r>
      <w:r w:rsidR="000E5F32" w:rsidRPr="000E5F32">
        <w:rPr>
          <w:rFonts w:eastAsia="Cambria" w:cs="Times New Roman"/>
          <w:b/>
          <w:szCs w:val="24"/>
        </w:rPr>
        <w:t>Supplementary table 2</w:t>
      </w:r>
      <w:r>
        <w:rPr>
          <w:rFonts w:eastAsia="Cambria" w:cs="Times New Roman"/>
          <w:b/>
          <w:szCs w:val="24"/>
        </w:rPr>
        <w:t>)</w:t>
      </w:r>
    </w:p>
    <w:p w14:paraId="0D5F4E52" w14:textId="1C4C677F" w:rsidR="00925A51" w:rsidRDefault="00925A51" w:rsidP="00654E8F">
      <w:pPr>
        <w:spacing w:before="240"/>
        <w:rPr>
          <w:rFonts w:eastAsia="Cambria" w:cs="Times New Roman"/>
          <w:b/>
          <w:szCs w:val="24"/>
        </w:rPr>
      </w:pPr>
    </w:p>
    <w:p w14:paraId="3A2B4675" w14:textId="38928B00" w:rsidR="00925A51" w:rsidRDefault="00CB47D5" w:rsidP="00654E8F">
      <w:pPr>
        <w:spacing w:before="240"/>
        <w:rPr>
          <w:rFonts w:eastAsia="Cambria" w:cs="Times New Roman"/>
          <w:b/>
          <w:szCs w:val="24"/>
        </w:rPr>
      </w:pPr>
      <w:hyperlink r:id="rId9" w:history="1">
        <w:r w:rsidR="000E5F32" w:rsidRPr="00CB47D5">
          <w:rPr>
            <w:rStyle w:val="afc"/>
            <w:rFonts w:eastAsia="Cambria" w:cs="Times New Roman"/>
            <w:b/>
            <w:szCs w:val="24"/>
            <w:lang w:eastAsia="zh-CN"/>
          </w:rPr>
          <w:t>S</w:t>
        </w:r>
        <w:r w:rsidR="000E5F32" w:rsidRPr="00CB47D5">
          <w:rPr>
            <w:rStyle w:val="afc"/>
            <w:rFonts w:eastAsia="Cambria" w:cs="Times New Roman"/>
            <w:b/>
            <w:szCs w:val="24"/>
          </w:rPr>
          <w:t>upplementary Table 3. Alternative splicing events</w:t>
        </w:r>
      </w:hyperlink>
      <w:r>
        <w:rPr>
          <w:rFonts w:eastAsia="Cambria" w:cs="Times New Roman"/>
          <w:b/>
          <w:szCs w:val="24"/>
        </w:rPr>
        <w:t xml:space="preserve">(See Excel File </w:t>
      </w:r>
      <w:r w:rsidRPr="000E5F32">
        <w:rPr>
          <w:rFonts w:eastAsia="Cambria" w:cs="Times New Roman"/>
          <w:b/>
          <w:szCs w:val="24"/>
        </w:rPr>
        <w:t xml:space="preserve">Supplementary table </w:t>
      </w:r>
      <w:r>
        <w:rPr>
          <w:rFonts w:eastAsia="Cambria" w:cs="Times New Roman"/>
          <w:b/>
          <w:szCs w:val="24"/>
        </w:rPr>
        <w:t>3</w:t>
      </w:r>
      <w:r>
        <w:rPr>
          <w:rFonts w:eastAsia="Cambria" w:cs="Times New Roman"/>
          <w:b/>
          <w:szCs w:val="24"/>
        </w:rPr>
        <w:t>)</w:t>
      </w:r>
    </w:p>
    <w:p w14:paraId="357ECBA0" w14:textId="5C568853" w:rsidR="00CB47D5" w:rsidRDefault="00CB47D5" w:rsidP="00654E8F">
      <w:pPr>
        <w:spacing w:before="240"/>
        <w:rPr>
          <w:rFonts w:eastAsia="Cambria" w:cs="Times New Roman"/>
          <w:b/>
          <w:szCs w:val="24"/>
        </w:rPr>
      </w:pPr>
    </w:p>
    <w:p w14:paraId="2D4F14D3" w14:textId="44F73AB3" w:rsidR="00CB47D5" w:rsidRDefault="00CB47D5" w:rsidP="00CB47D5">
      <w:pPr>
        <w:spacing w:before="240"/>
        <w:rPr>
          <w:rFonts w:eastAsia="Cambria" w:cs="Times New Roman"/>
          <w:b/>
          <w:szCs w:val="24"/>
        </w:rPr>
      </w:pPr>
      <w:hyperlink r:id="rId10" w:history="1">
        <w:r w:rsidRPr="00CB47D5">
          <w:rPr>
            <w:rStyle w:val="afc"/>
            <w:rFonts w:eastAsia="Cambria" w:cs="Times New Roman"/>
            <w:b/>
            <w:szCs w:val="24"/>
            <w:lang w:eastAsia="zh-CN"/>
          </w:rPr>
          <w:t>S</w:t>
        </w:r>
        <w:r w:rsidRPr="00CB47D5">
          <w:rPr>
            <w:rStyle w:val="afc"/>
            <w:rFonts w:eastAsia="Cambria" w:cs="Times New Roman"/>
            <w:b/>
            <w:szCs w:val="24"/>
          </w:rPr>
          <w:t xml:space="preserve">upplementary Table </w:t>
        </w:r>
        <w:r w:rsidRPr="00CB47D5">
          <w:rPr>
            <w:rStyle w:val="afc"/>
            <w:rFonts w:eastAsia="Cambria" w:cs="Times New Roman"/>
            <w:b/>
            <w:szCs w:val="24"/>
          </w:rPr>
          <w:t>4</w:t>
        </w:r>
        <w:r w:rsidRPr="00CB47D5">
          <w:rPr>
            <w:rStyle w:val="afc"/>
            <w:rFonts w:eastAsia="Cambria" w:cs="Times New Roman"/>
            <w:b/>
            <w:szCs w:val="24"/>
          </w:rPr>
          <w:t>. Alternative splicing events</w:t>
        </w:r>
      </w:hyperlink>
      <w:r>
        <w:rPr>
          <w:rFonts w:eastAsia="Cambria" w:cs="Times New Roman"/>
          <w:b/>
          <w:szCs w:val="24"/>
        </w:rPr>
        <w:t xml:space="preserve">(See Excel File </w:t>
      </w:r>
      <w:r w:rsidRPr="000E5F32">
        <w:rPr>
          <w:rFonts w:eastAsia="Cambria" w:cs="Times New Roman"/>
          <w:b/>
          <w:szCs w:val="24"/>
        </w:rPr>
        <w:t xml:space="preserve">Supplementary table </w:t>
      </w:r>
      <w:r>
        <w:rPr>
          <w:rFonts w:eastAsia="Cambria" w:cs="Times New Roman"/>
          <w:b/>
          <w:szCs w:val="24"/>
        </w:rPr>
        <w:t>4</w:t>
      </w:r>
      <w:r>
        <w:rPr>
          <w:rFonts w:eastAsia="Cambria" w:cs="Times New Roman"/>
          <w:b/>
          <w:szCs w:val="24"/>
        </w:rPr>
        <w:t>)</w:t>
      </w:r>
    </w:p>
    <w:p w14:paraId="7EB8B1C3" w14:textId="77777777" w:rsidR="00CB47D5" w:rsidRDefault="00CB47D5" w:rsidP="00654E8F">
      <w:pPr>
        <w:spacing w:before="240"/>
        <w:rPr>
          <w:rFonts w:eastAsia="Cambria" w:cs="Times New Roman"/>
          <w:b/>
          <w:szCs w:val="24"/>
        </w:rPr>
      </w:pPr>
    </w:p>
    <w:p w14:paraId="25788DF8" w14:textId="698E6DA2" w:rsidR="000E5F32" w:rsidRDefault="000E5F32" w:rsidP="00654E8F">
      <w:pPr>
        <w:spacing w:before="240"/>
        <w:rPr>
          <w:rFonts w:eastAsia="Cambria" w:cs="Times New Roman"/>
          <w:b/>
          <w:szCs w:val="24"/>
          <w:lang w:eastAsia="zh-CN"/>
        </w:rPr>
      </w:pPr>
    </w:p>
    <w:p w14:paraId="1810D411" w14:textId="58A45F73" w:rsidR="000E5F32" w:rsidRDefault="000E5F32" w:rsidP="00654E8F">
      <w:pPr>
        <w:spacing w:before="240"/>
        <w:rPr>
          <w:rFonts w:eastAsia="Cambria" w:cs="Times New Roman"/>
          <w:b/>
          <w:szCs w:val="24"/>
          <w:lang w:eastAsia="zh-CN"/>
        </w:rPr>
      </w:pPr>
    </w:p>
    <w:p w14:paraId="34EE9F5C" w14:textId="77777777" w:rsidR="000E5F32" w:rsidRPr="005D3B72" w:rsidRDefault="000E5F32" w:rsidP="00654E8F">
      <w:pPr>
        <w:spacing w:before="240"/>
        <w:rPr>
          <w:rFonts w:eastAsia="Cambria" w:cs="Times New Roman"/>
          <w:b/>
          <w:szCs w:val="24"/>
          <w:lang w:eastAsia="zh-CN"/>
        </w:rPr>
      </w:pPr>
    </w:p>
    <w:sectPr w:rsidR="000E5F32" w:rsidRPr="005D3B7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86AA7" w14:textId="77777777" w:rsidR="00664FBA" w:rsidRDefault="00664FBA" w:rsidP="00117666">
      <w:pPr>
        <w:spacing w:after="0"/>
      </w:pPr>
      <w:r>
        <w:separator/>
      </w:r>
    </w:p>
  </w:endnote>
  <w:endnote w:type="continuationSeparator" w:id="0">
    <w:p w14:paraId="1C33BF88" w14:textId="77777777" w:rsidR="00664FBA" w:rsidRDefault="00664F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81F14" w14:textId="77777777" w:rsidR="00664FBA" w:rsidRDefault="00664FBA" w:rsidP="00117666">
      <w:pPr>
        <w:spacing w:after="0"/>
      </w:pPr>
      <w:r>
        <w:separator/>
      </w:r>
    </w:p>
  </w:footnote>
  <w:footnote w:type="continuationSeparator" w:id="0">
    <w:p w14:paraId="392E6CF9" w14:textId="77777777" w:rsidR="00664FBA" w:rsidRDefault="00664F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CDD9C4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F3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3B72"/>
    <w:rsid w:val="006375C7"/>
    <w:rsid w:val="00654E8F"/>
    <w:rsid w:val="00660D05"/>
    <w:rsid w:val="00664FBA"/>
    <w:rsid w:val="006820B1"/>
    <w:rsid w:val="006B7D14"/>
    <w:rsid w:val="00701727"/>
    <w:rsid w:val="0070566C"/>
    <w:rsid w:val="00714C50"/>
    <w:rsid w:val="00725A7D"/>
    <w:rsid w:val="007501BE"/>
    <w:rsid w:val="00790BB3"/>
    <w:rsid w:val="007A579A"/>
    <w:rsid w:val="007C206C"/>
    <w:rsid w:val="00817DD6"/>
    <w:rsid w:val="0083759F"/>
    <w:rsid w:val="00885156"/>
    <w:rsid w:val="009151AA"/>
    <w:rsid w:val="00925A5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EDD"/>
    <w:rsid w:val="00BD1C00"/>
    <w:rsid w:val="00C1531D"/>
    <w:rsid w:val="00C52A7B"/>
    <w:rsid w:val="00C56BAF"/>
    <w:rsid w:val="00C679AA"/>
    <w:rsid w:val="00C75972"/>
    <w:rsid w:val="00CB47D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25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Supplementary%20table%202.xl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Supplementary%20table%204.xlsx" TargetMode="External"/><Relationship Id="rId4" Type="http://schemas.openxmlformats.org/officeDocument/2006/relationships/settings" Target="settings.xml"/><Relationship Id="rId9" Type="http://schemas.openxmlformats.org/officeDocument/2006/relationships/hyperlink" Target="Supplementary%20table%203.xlsx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艾山江</cp:lastModifiedBy>
  <cp:revision>6</cp:revision>
  <cp:lastPrinted>2013-10-03T12:51:00Z</cp:lastPrinted>
  <dcterms:created xsi:type="dcterms:W3CDTF">2018-11-23T08:58:00Z</dcterms:created>
  <dcterms:modified xsi:type="dcterms:W3CDTF">2022-02-13T00:57:00Z</dcterms:modified>
</cp:coreProperties>
</file>